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0EE76" w14:textId="69178B20" w:rsidR="00423BC4" w:rsidRPr="004C7171" w:rsidRDefault="00A12C11" w:rsidP="00423BC4">
      <w:pPr>
        <w:pStyle w:val="NormaleWeb"/>
        <w:rPr>
          <w:b/>
          <w:bCs/>
          <w:lang w:val="en-US"/>
        </w:rPr>
      </w:pPr>
      <w:r>
        <w:rPr>
          <w:b/>
          <w:bCs/>
          <w:lang w:val="en-US"/>
        </w:rPr>
        <w:t>Supplemental Table S1</w:t>
      </w:r>
      <w:r w:rsidR="009539B0">
        <w:rPr>
          <w:b/>
          <w:bCs/>
          <w:lang w:val="en-US"/>
        </w:rPr>
        <w:t xml:space="preserve">: </w:t>
      </w:r>
      <w:r w:rsidR="00423BC4" w:rsidRPr="004C7171">
        <w:rPr>
          <w:b/>
          <w:bCs/>
          <w:lang w:val="en-US"/>
        </w:rPr>
        <w:t>List of studies excluded at full-text screening stage, with brief reasons</w:t>
      </w:r>
      <w:r w:rsidR="007B5992" w:rsidRPr="004C7171">
        <w:rPr>
          <w:b/>
          <w:bCs/>
          <w:lang w:val="en-US"/>
        </w:rPr>
        <w:t xml:space="preserve"> (No. </w:t>
      </w:r>
      <w:r w:rsidR="0016562B">
        <w:rPr>
          <w:b/>
          <w:bCs/>
          <w:lang w:val="en-US"/>
        </w:rPr>
        <w:t>5</w:t>
      </w:r>
      <w:r w:rsidR="00AE31DA">
        <w:rPr>
          <w:b/>
          <w:bCs/>
          <w:lang w:val="en-US"/>
        </w:rPr>
        <w:t>6</w:t>
      </w:r>
      <w:r w:rsidR="007B5992" w:rsidRPr="004C7171">
        <w:rPr>
          <w:b/>
          <w:bCs/>
          <w:lang w:val="en-US"/>
        </w:rPr>
        <w:t>)</w:t>
      </w:r>
      <w:r w:rsidR="00AD5625" w:rsidRPr="004C7171">
        <w:rPr>
          <w:b/>
          <w:bCs/>
          <w:lang w:val="en-US"/>
        </w:rPr>
        <w:br/>
      </w:r>
    </w:p>
    <w:p w14:paraId="7868F02B" w14:textId="5128E55C" w:rsidR="00AD5625" w:rsidRPr="004C7171" w:rsidRDefault="00AD5625" w:rsidP="00AD562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rPr>
          <w:color w:val="000000"/>
          <w:lang w:val="en-US"/>
        </w:rPr>
      </w:pPr>
      <w:r w:rsidRPr="004C7171">
        <w:rPr>
          <w:color w:val="000000"/>
          <w:lang w:val="en-US"/>
        </w:rPr>
        <w:t xml:space="preserve">We followed this priority in the analysis and for reporting the reason for the exclusion: population (studies on newly diagnosed T1D, LADA, </w:t>
      </w:r>
      <w:r w:rsidR="00CD3B7F">
        <w:rPr>
          <w:color w:val="000000"/>
          <w:lang w:val="en-US"/>
        </w:rPr>
        <w:t>individual</w:t>
      </w:r>
      <w:r w:rsidRPr="004C7171">
        <w:rPr>
          <w:color w:val="000000"/>
          <w:lang w:val="en-US"/>
        </w:rPr>
        <w:t>s with celiac or other autoimmune diseases, APECED, etc.), age, outcome, review, letter-commentary-editorial, assay, number.</w:t>
      </w:r>
    </w:p>
    <w:p w14:paraId="6CD29083" w14:textId="77777777" w:rsidR="00423BC4" w:rsidRPr="004C7171" w:rsidRDefault="00423BC4">
      <w:pPr>
        <w:rPr>
          <w:lang w:val="en-US"/>
        </w:rPr>
      </w:pPr>
    </w:p>
    <w:tbl>
      <w:tblPr>
        <w:tblW w:w="12706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395"/>
        <w:gridCol w:w="1842"/>
        <w:gridCol w:w="1985"/>
        <w:gridCol w:w="2551"/>
        <w:gridCol w:w="1366"/>
      </w:tblGrid>
      <w:tr w:rsidR="007B5992" w:rsidRPr="004C7171" w14:paraId="08E8CA63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EEB32" w14:textId="77777777" w:rsidR="007B5992" w:rsidRPr="004C7171" w:rsidRDefault="007B5992" w:rsidP="00423BC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1D5E0" w14:textId="77777777" w:rsidR="007B5992" w:rsidRPr="004C7171" w:rsidRDefault="007B5992" w:rsidP="00423BC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6BDC1" w14:textId="77777777" w:rsidR="007B5992" w:rsidRPr="004C7171" w:rsidRDefault="007B5992" w:rsidP="00423BC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A649D" w14:textId="77777777" w:rsidR="007B5992" w:rsidRPr="004C7171" w:rsidRDefault="007B5992" w:rsidP="00423BC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it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AA2A" w14:textId="77777777" w:rsidR="007B5992" w:rsidRPr="004C7171" w:rsidRDefault="007B5992" w:rsidP="00423BC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OI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6B98B" w14:textId="77777777" w:rsidR="007B5992" w:rsidRPr="004C7171" w:rsidRDefault="007B5992" w:rsidP="00423BC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ason of exclusion</w:t>
            </w:r>
          </w:p>
        </w:tc>
      </w:tr>
      <w:tr w:rsidR="007B5992" w:rsidRPr="004C7171" w14:paraId="40CE6E11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8F6FA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7CBC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 combined risk score enhances prediction of type 1 diabetes among susceptible childre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288C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Ferrat LA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55C0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Nat Med. 2020 Aug;26(8):1247-1255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88BC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38/s41591-020-0930-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7283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7B5992" w:rsidRPr="004C7171" w14:paraId="488C92B1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162D5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96B5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gnostic Capabilities of Islet Autoantibodies in Children with New-Onset Type 1 Diabetes Mellitus and Healthy Sibling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8641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Korneva KG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3AA2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ovrem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ekhnologii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Med. 2021;12(6):29-34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2988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7691/stm2020.12.6.0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2DD3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</w:tr>
      <w:tr w:rsidR="007B5992" w:rsidRPr="004C7171" w14:paraId="5F42FD74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46DBC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2B28A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Autoantibodies against zinc transporter 8 further stratify the autoantibody-defined risk for type 1 diabetes in a general population of schoolchildren and have distinctive isoform binding patterns in different forms of autoimmune diabetes: results from the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Karlsburg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Type 1 Diabetes Risk Stud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851E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Baumann K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A781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Med. 2021 Feb;38(2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):e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14389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EB3A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111/dme.1438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9DB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7B5992" w:rsidRPr="004C7171" w14:paraId="5628E56D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221E9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BA82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he risk of progression to type 1 diabetes is highly variable in individuals with multiple autoantibodies following screen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EEF6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Jacobsen LM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343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ologi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2020 Mar;63(3):588-596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2FE7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07/s00125-019-05047-w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9CE3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</w:tr>
      <w:tr w:rsidR="007B5992" w:rsidRPr="004C7171" w14:paraId="4AC0FDD1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67171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AFD0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ogression likelihood score identifies substages of presymptomatic type 1 diabetes in childhood public health screen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8DA1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Weiss A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29BC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ologi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2022 Dec;65(12):2121-2131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E5CA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07/s00125-022-05780-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58A8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</w:tr>
      <w:tr w:rsidR="007B5992" w:rsidRPr="004C7171" w14:paraId="58C98CE0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61669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6B20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 Type 1 Diabetes Genetic Risk Score Predicts Progression of Islet Autoimmunity and Development of Type 1 Diabetes in Individuals at Ris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8A85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edondo MJ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A7F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es Care. 2018 Sep;41(9):1887-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894..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B80C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c18-008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8282A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7B5992" w:rsidRPr="004C7171" w14:paraId="46580C6A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E615D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A0D8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Ethnic differences in progression of islet autoimmunity and type 1 diabetes in relatives at ris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56DE5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osur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M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5EE7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ologi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2018 Sep;61(9):2043-2053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92F75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07/s00125-018-4660-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5D2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7B5992" w:rsidRPr="004C7171" w14:paraId="79C6F712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10C49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14D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ediction of type 1 diabetes using a genetic risk model in the Diabetes Autoimmunity Study in the You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8C75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Frohnert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BI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4CCB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ediatr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Diabetes. 2018 Mar;19(2):277-283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D8BF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111/pedi.1254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EC77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7B5992" w:rsidRPr="004C7171" w14:paraId="6EFB3A08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15B62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BA36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Who Is Enrolling? The Path to Monitoring in Type 1 Diabetes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rialNet's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Pathway to Preven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7A5D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ims EK</w:t>
            </w:r>
            <w:r w:rsidR="003D0B23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20EA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Diabetes Care. 2019 Dec;42(12):2228-2236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83B6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c19-059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C0DD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7B5992" w:rsidRPr="004C7171" w14:paraId="52CC200D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E31B4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5965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edictive power of screening for antibodies against insulinoma-associated protein 2 beta (IA-2beta) and zinc transporter-8 to select first-degree relatives of type 1 diabetic patients with risk of rapid progression to clinical onset of the disease: implications for prevention trial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55A2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Grijse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J</w:t>
            </w:r>
            <w:r w:rsidR="00D0413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150A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ologi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2010 Mar;53(3):517-24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F19F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07/s00125-009-1618-y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CF2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D04134" w:rsidRPr="004C7171" w14:paraId="76399336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6697C" w14:textId="77777777" w:rsidR="00D04134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9C74A" w14:textId="77777777" w:rsidR="00D04134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implifying prediction of disease progression in pre-symptomatic type 1 diabetes using a single blood samp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F247F" w14:textId="77777777" w:rsidR="00D04134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Bediag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NG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7E1F7" w14:textId="77777777" w:rsidR="00D04134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ologi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. 2021 Nov;64(11):2432-244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4CC06" w14:textId="77777777" w:rsidR="00D04134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07/s00125-021-05523-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3CF6E" w14:textId="77777777" w:rsidR="00D04134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7B5992" w:rsidRPr="004C7171" w14:paraId="1348D085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1802C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ECDB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he development and utility of a novel scale that quantifies the glycemic progression toward type 1 diabetes over 6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67BA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osenko JM</w:t>
            </w:r>
            <w:r w:rsidR="00D0413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2D33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Diabetes Care. 2015 May;38(5):940-2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ECAF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c14-278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211B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67AB5F00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42B45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CF5A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linical care advice for monitoring of islet autoantibody positive individuals with presymptomatic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987DA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Hendriks AEJ</w:t>
            </w:r>
            <w:r w:rsidR="00D0413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6AC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Metab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Res Rev. 2024 Feb;40(2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):e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3777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6DB3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02/dmrr.377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4B547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eview</w:t>
            </w:r>
          </w:p>
        </w:tc>
      </w:tr>
      <w:tr w:rsidR="007B5992" w:rsidRPr="004C7171" w14:paraId="1BD8DDA2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866BB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9E4B5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ogression from single to multiple islet autoantibodies often occurs soon after seroconversion: implications for early screen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7C64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hmiel R</w:t>
            </w:r>
            <w:r w:rsidR="00D0413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D5E9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ologi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2015 Feb;58(2):411-3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A7F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07/s00125-014-3443-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44BB4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etter</w:t>
            </w:r>
          </w:p>
        </w:tc>
      </w:tr>
      <w:tr w:rsidR="007B5992" w:rsidRPr="004C7171" w14:paraId="076D6AEA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B5C44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982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Exploring Minimally Invasive Approach to Define Stages of Type 1 Diabetes Remote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CBA3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Kontola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H</w:t>
            </w:r>
            <w:r w:rsidR="00D0413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032E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Diabetes Technol Ther. 2022 Sep;24(9):655-665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DDC3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89/dia.2021.055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57C47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49498129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B528E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AB6E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creening and Prevention of Type 1 Diabetes: Where Are We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724F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immons KM</w:t>
            </w:r>
            <w:r w:rsidR="00D0413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11BE1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 Clin Endocrinol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etab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 2023 Nov 17;108(12):3067-3079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7308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210/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linem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/dgad328.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E5255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eview</w:t>
            </w:r>
          </w:p>
        </w:tc>
      </w:tr>
      <w:tr w:rsidR="007B5992" w:rsidRPr="004C7171" w14:paraId="4B516034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CEC85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A700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creening for Type 1 Diabetes in the General Population: A Status Report and Perspective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786F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ims EK</w:t>
            </w:r>
            <w:r w:rsidR="00D0413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293B1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abetes. 2022 Apr 1;71(4):610-623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8C9D7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bi20-0054.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FD19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eview</w:t>
            </w:r>
          </w:p>
        </w:tc>
      </w:tr>
      <w:tr w:rsidR="007B5992" w:rsidRPr="004C7171" w14:paraId="4BDBE068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4869C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CB6C2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 Feasibility and Validity of In-Home Self-Collected Capillary Blood Spot Screening for Type 1 Diabetes Ris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C1122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ing ABE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A2B54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abetes Technol Ther. 2024 Feb;26(2):87-94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1785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89/dia.2023.034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C39A2" w14:textId="77777777" w:rsidR="007B5992" w:rsidRPr="004C7171" w:rsidRDefault="00A506FC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092BEBEF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CC67B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7283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Understanding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ovidersâ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€™ Readiness and Attitudes Toward Autoantibody Screening: A Mixed-Methods 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tudy,,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"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spelt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., Hardison H.,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ioles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N., Noor N., Weinstock R.S.,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ossen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K., Mathias P., Smego A.,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Mathioudakis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N.,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Ebekozien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O.","(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spelt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., eospelt@t1dexchange.or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E7D0D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spelt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048F7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in Diabetes. 2024 Winter;42(1):17-26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C257E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CD23-005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70C9F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12E4D6DD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6DDD4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8FC16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Historical Insights and Current Perspectives on the Diagnosis and Management of Presymptomatic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BAB62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immons KMW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AD52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abetes. Diabetes Technol Ther. 2023 Nov;25(11):790-799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0DB8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89/dia.2023.027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2B53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ommentary</w:t>
            </w:r>
          </w:p>
        </w:tc>
      </w:tr>
      <w:tr w:rsidR="007B5992" w:rsidRPr="004C7171" w14:paraId="496D0C38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3893D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E8C4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reening for Type 1 Diabetes Risk in Newborns: The Freder1k Pilot Study in Saxon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26791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mmel A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C00A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Horm </w:t>
            </w:r>
            <w:proofErr w:type="spellStart"/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etab</w:t>
            </w:r>
            <w:proofErr w:type="spellEnd"/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Res. 2018 Jan;50(1):44-4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15AA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55/s-0043-12092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0D3E0" w14:textId="77777777" w:rsidR="007B5992" w:rsidRPr="004C7171" w:rsidRDefault="00D0413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04BF5250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AA3FF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2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5DCE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Pancreatic islet autoantibodies as predictors of type 1 diabetes in the diabetes prevention trial-type 1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57E88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rban T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3E0F3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abetes Care. 2009 Dec;32(12):2269-74.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9B74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c09-093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9C38A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1C18A6D4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57DFC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F0BD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isk of beta-cell autoimmunity presence for progression to type 1 diabetes: A systematic review and meta-analy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6AC32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ng Q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8D99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  <w:proofErr w:type="spellStart"/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utoimmun</w:t>
            </w:r>
            <w:proofErr w:type="spellEnd"/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. 2018 </w:t>
            </w:r>
            <w:proofErr w:type="gramStart"/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an;86:9</w:t>
            </w:r>
            <w:proofErr w:type="gramEnd"/>
            <w:r w:rsidR="00BD3AA4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18.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1925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16/j.jaut.2017.09.01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7C476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eview</w:t>
            </w:r>
          </w:p>
        </w:tc>
      </w:tr>
      <w:tr w:rsidR="007B5992" w:rsidRPr="004C7171" w14:paraId="0A731D14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4E330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C8FEA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Barriers to Screening: An Analysis of Factors Impacting Screening for Type 1 Diabetes Prevention Trial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9D800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inney M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06997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J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docr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oc. 2023 Jan 11;7(3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:bvad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03.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ADC9" w14:textId="77777777" w:rsidR="007B5992" w:rsidRPr="004C7171" w:rsidRDefault="00BD3AA4" w:rsidP="00BD3A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210/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endso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/bvad00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AA905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7F71FF55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F5032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7664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Lessons and gaps in the prediction and prevention of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EA747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Mameli C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43D89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harmacol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Res. 2023 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ul;193:106792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9C70" w14:textId="77777777" w:rsidR="007B5992" w:rsidRPr="004C7171" w:rsidRDefault="00BD3AA4" w:rsidP="00BD3A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016/j.phrs.2023.10679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7591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eview</w:t>
            </w:r>
          </w:p>
        </w:tc>
      </w:tr>
      <w:tr w:rsidR="007B5992" w:rsidRPr="004C7171" w14:paraId="1ECFBBFF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D60E8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75E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ogression to diabetes in relatives of type 1 diabetic patients: mechanisms and mode of onse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0B2A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Ferrannini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</w:t>
            </w:r>
            <w:r w:rsidR="00BD3AA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6F63E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es. 2010 Mar;59(3):679-85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173E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b09-137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346A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128EEC35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BF849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0C96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ogression of type 1 diabetes from latency to symptomatic disease is predicted by distinct autoimmune trajectori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B802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Kwon BC</w:t>
            </w:r>
            <w:r w:rsidR="00BD3AA4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0758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Nat Commun. 2022 Mar 21;13(1):1514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933E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38/s41467-022-28909-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FA03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6C205CBC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859B1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583C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Heterogeneity of DKA Incidence and Age-Specific Clinical Characteristics in Children Diagnosed 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Type 1 Diabetes in the TEDDY Stud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CACF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Jacobsen LM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4C430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es Care. 2022 Mar 1;45(3):624-633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76FA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89/dia.2019.0444</w:t>
            </w:r>
          </w:p>
          <w:p w14:paraId="00B4450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7BBDD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utcome </w:t>
            </w:r>
          </w:p>
          <w:p w14:paraId="6F7EBCD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5992" w:rsidRPr="004C7171" w14:paraId="2AFDEBE2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296DA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1FB1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arent preferences for delaying insulin dependence in children at risk of stage III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A8FA7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Santostefano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RL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5BB89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abetes Technol Ther. 2020 Aug;22(8):584-593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83449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089/dia.2019.044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A79C2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7B5992" w:rsidRPr="004C7171" w14:paraId="43C6393B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EFFDC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A950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Nicotinamide protected first-phase insulin response (FPIR) and prevented clinical disease in first-degree relatives of type-1 diabetic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516C5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lmos PR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777E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Diabetes Res Clin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ract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2006 Mar;71(3):320-33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0C2A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016/j.diabres.2005.07.009</w:t>
            </w:r>
          </w:p>
          <w:p w14:paraId="797918D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A366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7B5992" w:rsidRPr="004C7171" w14:paraId="73867DB1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E532B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95E15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INnoVative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trial design for testing the Efficacy, Safety and Tolerability of 6-month treatment with incretin-based therapy to prevent type 1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es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in autoantibod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B0DB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Kero J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A074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Med. 2022 Oct;39(10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):e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14913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570C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111/dme.1491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366AB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18419BFD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0EBC3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1401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Low-Dose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ntithymocyte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Globulin: A Pragmatic Approach to Treating Stage 2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4078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Foster TP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070DE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es Care. 2024 Feb 1;47(2):285-289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6FDC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c23-1750</w:t>
            </w:r>
          </w:p>
          <w:p w14:paraId="15C2317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0F707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32E0CF4D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A0796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1D4B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he Deterrence of Rapid Metabolic Decline Within 3 Months After Teplizumab Treatment in Individuals at High Risk for Type 1 Diabetes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963EA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ims EK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05DAEB2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B837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es</w:t>
            </w:r>
            <w:r w:rsidR="00B0337F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B0337F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021 Dec;70(12):2922-2931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F5FB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b21-0519</w:t>
            </w:r>
          </w:p>
          <w:p w14:paraId="5EB705F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D519D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1CE64C76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D7996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E6DAB" w14:textId="77777777" w:rsidR="002A587F" w:rsidRPr="004C7171" w:rsidRDefault="002A587F" w:rsidP="002A587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What does the licensing of teplizumab mean for diabetes care?</w:t>
            </w:r>
          </w:p>
          <w:p w14:paraId="63B234D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17E95" w14:textId="77777777" w:rsidR="007B5992" w:rsidRPr="004C7171" w:rsidRDefault="002A587F" w:rsidP="002A587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Quinn LM</w:t>
            </w:r>
            <w:r w:rsidR="000A6549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2049A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Diabetes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bes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etab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 2023 Aug;25(8):2051-2057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7660E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111/dom.15071. 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30652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E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ditorial</w:t>
            </w:r>
          </w:p>
        </w:tc>
      </w:tr>
      <w:tr w:rsidR="007B5992" w:rsidRPr="004C7171" w14:paraId="3EB302A1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00815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2F6D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he importance of biomarker development for monitoring type 1 diabetes progression rate and therapeutic responsiven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3FDC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Fyvie MJ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AADAE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Front Immunol. 2023 May </w:t>
            </w:r>
            <w:proofErr w:type="gram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5;14:1158278</w:t>
            </w:r>
            <w:proofErr w:type="gram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5BA8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3389/fimmu.2023.1158278</w:t>
            </w:r>
          </w:p>
          <w:p w14:paraId="28B1065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BF2EC" w14:textId="77777777" w:rsidR="007B5992" w:rsidRPr="004C7171" w:rsidRDefault="00A506FC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eview</w:t>
            </w:r>
          </w:p>
        </w:tc>
      </w:tr>
      <w:tr w:rsidR="007B5992" w:rsidRPr="004C7171" w14:paraId="02373219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8AB7C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3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79B7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Unmethylated Insulin as an Adjunctive Marker of Beta Cell Death and Progression to Type 1 Diabetes in Participants at Risk for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357B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immons KM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9695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Int J Mol Sci. 2019 Aug 8;20(16):3857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A0DBC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3390/ijms2016385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DBFE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7B5992" w:rsidRPr="004C7171" w14:paraId="2813C1B3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99943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97151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ne-Hour Oral Glucose Tolerance Tests for the Prediction and Diagnostic Surveillance of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CEFF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immons KM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EB1C6" w14:textId="77777777" w:rsidR="007B5992" w:rsidRPr="00FE6035" w:rsidRDefault="007B5992" w:rsidP="007B5992">
            <w:pPr>
              <w:rPr>
                <w:color w:val="000000" w:themeColor="text1"/>
                <w:sz w:val="20"/>
                <w:szCs w:val="20"/>
              </w:rPr>
            </w:pPr>
            <w:r w:rsidRPr="00FE6035">
              <w:rPr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r w:rsidRPr="00FE6035">
              <w:rPr>
                <w:color w:val="000000" w:themeColor="text1"/>
                <w:sz w:val="20"/>
                <w:szCs w:val="20"/>
              </w:rPr>
              <w:t>Clin</w:t>
            </w:r>
            <w:proofErr w:type="spellEnd"/>
            <w:r w:rsidRPr="00FE6035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E6035">
              <w:rPr>
                <w:color w:val="000000" w:themeColor="text1"/>
                <w:sz w:val="20"/>
                <w:szCs w:val="20"/>
              </w:rPr>
              <w:t>Endocrinol</w:t>
            </w:r>
            <w:proofErr w:type="spellEnd"/>
            <w:r w:rsidRPr="00FE6035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E6035">
              <w:rPr>
                <w:color w:val="000000" w:themeColor="text1"/>
                <w:sz w:val="20"/>
                <w:szCs w:val="20"/>
              </w:rPr>
              <w:t>Metab</w:t>
            </w:r>
            <w:proofErr w:type="spellEnd"/>
            <w:r w:rsidRPr="00FE6035">
              <w:rPr>
                <w:color w:val="000000" w:themeColor="text1"/>
                <w:sz w:val="20"/>
                <w:szCs w:val="20"/>
              </w:rPr>
              <w:t xml:space="preserve">. 2020 </w:t>
            </w:r>
            <w:proofErr w:type="spellStart"/>
            <w:r w:rsidRPr="00FE6035">
              <w:rPr>
                <w:color w:val="000000" w:themeColor="text1"/>
                <w:sz w:val="20"/>
                <w:szCs w:val="20"/>
              </w:rPr>
              <w:t>Nov</w:t>
            </w:r>
            <w:proofErr w:type="spellEnd"/>
            <w:r w:rsidRPr="00FE6035">
              <w:rPr>
                <w:color w:val="000000" w:themeColor="text1"/>
                <w:sz w:val="20"/>
                <w:szCs w:val="20"/>
              </w:rPr>
              <w:t xml:space="preserve"> 1;105(11</w:t>
            </w:r>
            <w:proofErr w:type="gramStart"/>
            <w:r w:rsidRPr="00FE6035">
              <w:rPr>
                <w:color w:val="000000" w:themeColor="text1"/>
                <w:sz w:val="20"/>
                <w:szCs w:val="20"/>
              </w:rPr>
              <w:t>):e</w:t>
            </w:r>
            <w:proofErr w:type="gramEnd"/>
            <w:r w:rsidRPr="00FE6035">
              <w:rPr>
                <w:color w:val="000000" w:themeColor="text1"/>
                <w:sz w:val="20"/>
                <w:szCs w:val="20"/>
              </w:rPr>
              <w:t xml:space="preserve">4094-101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6A0A5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210/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linem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/dgaa59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D97C2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61F9DCD1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AA9CD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0D2AB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Adherence to oral glucose tolerance testing in children in stage 1 of type 1 diabetes: The TEDDY stud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EE8FA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riscoll K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>A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C8628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ediatr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Diabetes. 2021 Mar;22(2):360-368.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35D0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111/pedi.1314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40393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43A372A3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92387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4D79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Early hyperglycemia detected by continuous glucose monitoring in children at risk for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EDA9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Steck AK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5024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Diabetes Care. 2014 Jul;37(7):2031-3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4A6A6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2337/dc13-296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9EDC5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20CA22DD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1A969" w14:textId="77777777" w:rsidR="007B5992" w:rsidRPr="004C7171" w:rsidRDefault="00BD3AA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2A587F" w:rsidRPr="004C717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D04F3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ontinuous glucose monitoring has an increasing role in pre-symptomatic type 1 diabetes: advantages, limitations, and comparisons with laboratory-based test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3B604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Joshi K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AAC32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lin Chem Lab Med. 2023 Jun 23;62(1):41-49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CAD7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515/cclm-2023-023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87E83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mber</w:t>
            </w:r>
          </w:p>
        </w:tc>
      </w:tr>
      <w:tr w:rsidR="007B5992" w:rsidRPr="004C7171" w14:paraId="517F76A0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82D0F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53F4D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The association of physical activity to oral glucose tolerance test outcomes in multiple autoantibody positive children: The TEDDY Stud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A3A8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Johnson SB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57060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Pediatr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Diabetes. 2022 Nov;23(7):1017-1026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51519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10.1111/pedi.1338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75472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7B5992" w:rsidRPr="004C7171">
              <w:rPr>
                <w:color w:val="000000" w:themeColor="text1"/>
                <w:sz w:val="20"/>
                <w:szCs w:val="20"/>
                <w:lang w:val="en-US"/>
              </w:rPr>
              <w:t>utcome</w:t>
            </w:r>
          </w:p>
        </w:tc>
      </w:tr>
      <w:tr w:rsidR="007B5992" w:rsidRPr="004C7171" w14:paraId="19371648" w14:textId="77777777" w:rsidTr="002A587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6B078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CA4FE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omparison of Metabolic Outcomes in Children Diagnosed with Type 1 Diabetes Through Research Screening (Diabetes Autoimmunity Study in the Young [DAISY]) Versus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A6549"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 the Communit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25CFF" w14:textId="77777777" w:rsidR="007B5992" w:rsidRPr="004C7171" w:rsidRDefault="007B5992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Chan</w:t>
            </w:r>
            <w:r w:rsidR="000A6549" w:rsidRPr="004C7171">
              <w:rPr>
                <w:color w:val="000000" w:themeColor="text1"/>
                <w:sz w:val="20"/>
                <w:szCs w:val="20"/>
                <w:lang w:val="en-US"/>
              </w:rPr>
              <w:t xml:space="preserve"> CL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6695F" w14:textId="77777777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abetes Technol Ther. 2015 Sep;17(9):649-56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526F8" w14:textId="77777777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089/dia.2015.002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4E08A" w14:textId="77777777" w:rsidR="007B5992" w:rsidRPr="004C7171" w:rsidRDefault="002A587F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</w:tr>
      <w:tr w:rsidR="007B5992" w:rsidRPr="004C7171" w14:paraId="69733E76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E7D47" w14:textId="77777777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904AD" w14:textId="77777777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reening for asymptomatic β-cell autoimmunity in young childre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552A9" w14:textId="77777777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Ziegler AG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11A3A" w14:textId="77777777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Lancet Child </w:t>
            </w:r>
            <w:proofErr w:type="spellStart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dolesc</w:t>
            </w:r>
            <w:proofErr w:type="spellEnd"/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Health. 2019 May;3(5):288-290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7EE13" w14:textId="173783BE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016/S2352-4642(19)30028-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521ED" w14:textId="77777777" w:rsidR="007B5992" w:rsidRPr="004C7171" w:rsidRDefault="000A6549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7171">
              <w:rPr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</w:tr>
      <w:tr w:rsidR="0096712D" w:rsidRPr="0096712D" w14:paraId="473B04ED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C0F8" w14:textId="21102E38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6E3EE" w14:textId="056EF43F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fforts to screen kids for type 1 diabetes multip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2E26C" w14:textId="018B84D1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Couzin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-Frankel J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53594" w14:textId="41B5B3B6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Science. 2024 Mar; 15;383(6688):1164-1165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561A1" w14:textId="3E755E46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126/science.adp196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F48DD" w14:textId="49E3A83A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Editorial</w:t>
            </w:r>
          </w:p>
        </w:tc>
      </w:tr>
      <w:tr w:rsidR="0096712D" w:rsidRPr="0096712D" w14:paraId="3F251BF0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7CF2" w14:textId="465C8395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B1FF1" w14:textId="7877E847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A-2A positivity increases risk of progression within and across established stages of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513BA" w14:textId="21CC01F2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Sims EK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2A2BC" w14:textId="490C3FCD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ologia. 2025 May;68(5):993-1004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9C9CE" w14:textId="222EE3ED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007/s00125-025-06382-x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FD6ED" w14:textId="1B7FD74E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96712D" w:rsidRPr="0096712D" w14:paraId="12D3DAAC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8818" w14:textId="75916BD4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3E4C0" w14:textId="725E83F7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easibility and Validity of In-Home Self-Collected Capillary Blood Spot Screening for Type 1 Diabetes Ris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B6009" w14:textId="3867D9FC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Sing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BE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FFB48" w14:textId="6DDA884A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es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Technol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Ther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. 2024 Feb;26(2):87-94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7D3F9" w14:textId="0CAFABB9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089/dia.2023.034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BB0A0" w14:textId="0789564A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96712D" w:rsidRPr="0096712D" w14:paraId="26A15C67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1E0D" w14:textId="1BBAD872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79DBC" w14:textId="58FFA0CC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hancing Type 1 Diabetes Immunological Risk Prediction with Continuous Glucose Monitoring and Genetic Profil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AF3F1" w14:textId="08047106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Montaser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E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D1256" w14:textId="26923DD3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es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Technol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Ther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. 2025 Apr;27(4):292-300.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5200A" w14:textId="4A5B87A3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089/dia.2024.049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B25AF" w14:textId="01CEB766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96712D" w:rsidRPr="0096712D" w14:paraId="02FAB4A2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77980" w14:textId="4309B7E7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CEBA9" w14:textId="7EAB9364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aracteristics of autoantibody-positive individuals without high-risk HLA-DR4-DQ8 or HLA-DR3-DQ2 haplotypes.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962CC" w14:textId="68688F94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Redondo MJ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012FC" w14:textId="2BE96BF5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ologia. 2025 Mar;68(3):588-601.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53672" w14:textId="346F513B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007/s00125-024-06338-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698A5" w14:textId="74DC9D49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96712D" w:rsidRPr="0096712D" w14:paraId="47E0D1A2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29EE" w14:textId="5C6F496F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4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169D3" w14:textId="522C8AD6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isk for progression to type 1 diabetes in first-degree relatives under 50 years of age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59FBD" w14:textId="13C14FCC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Urrutia I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DF891" w14:textId="1F5C6E08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Front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Endocrinol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(Lausanne). 2024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Aug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2;15:1411686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5A385" w14:textId="2D8C162F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3389/fendo.2024.141168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F2524" w14:textId="141D6734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96712D" w:rsidRPr="0096712D" w14:paraId="1ED0A9D8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1815" w14:textId="0C396E9C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6A03E" w14:textId="03AE1E75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dentification of type 1 diabetes risk phenotypes using an outcome-guided clustering analysis.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E305C" w14:textId="0186C527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You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L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1F7FC" w14:textId="26756D2F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ologia. 2024 Nov;67(11):2507-2517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37216" w14:textId="79B753A4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007/s00125-024-06246-w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C936D" w14:textId="3F991A28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96712D" w:rsidRPr="0096712D" w14:paraId="7646E4A6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167DB" w14:textId="63760558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A223C" w14:textId="22F8EBB0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ata-Driven Phenotyping of Presymptomatic Type 1 Diabetes Using Longitudinal Autoantibody Profil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0444B" w14:textId="36F4A27B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Ghalwash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M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8CBAF" w14:textId="14655674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es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Care. 2024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Aug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1;47(8):1424-1431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ADBA2" w14:textId="0C167707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2337/dc24-019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88E46" w14:textId="7AC388D9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96712D" w:rsidRPr="0096712D" w14:paraId="095C6921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83D1" w14:textId="4A626E8B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EBA3A" w14:textId="05BC0CD9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yond Stages: Predicting Individual Time Dependent Risk for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AF99E" w14:textId="667D2F6E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Pribitzer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S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7053A" w14:textId="50ECF82D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Endocrinol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Metab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. 2024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Nov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18;109(12):3211-3219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07250" w14:textId="7E4A867D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210/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clinem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/dgae29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E44A5" w14:textId="7A3AAAC7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96712D" w:rsidRPr="0096712D" w14:paraId="57B8A422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AFCD" w14:textId="1DC48518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8F49C" w14:textId="0268C5DA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vel Detection and Progression Markers for Diabetes Based on Continuous Glucose Monitoring Data Dynamics.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CD3CD" w14:textId="7E2AAD18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Montaser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E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622C3" w14:textId="6A380091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Endocrinol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Metab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. 2024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ec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18;110(1):254-262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04AA9" w14:textId="2AB2CA0A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210/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clinem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/dgae37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D1B99" w14:textId="09B1BA36" w:rsidR="00FE6035" w:rsidRPr="0096712D" w:rsidRDefault="00FE6035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96712D" w:rsidRPr="0096712D" w14:paraId="163AE5E3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DE4E" w14:textId="340CBDF3" w:rsidR="00D22DC6" w:rsidRPr="0096712D" w:rsidRDefault="00D22DC6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63C03" w14:textId="09CFCBE6" w:rsidR="00D22DC6" w:rsidRPr="0096712D" w:rsidRDefault="00D22DC6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ontinuous glucose </w:t>
            </w:r>
            <w:proofErr w:type="gram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nitor</w:t>
            </w:r>
            <w:proofErr w:type="gram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etrics from five studies identify participants at risk for type 1 diabetes development.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92B96" w14:textId="323D2669" w:rsidR="00D22DC6" w:rsidRPr="0096712D" w:rsidRDefault="00D22DC6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Calhoun P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9F3EE" w14:textId="644702CA" w:rsidR="00D22DC6" w:rsidRPr="0096712D" w:rsidRDefault="00D22DC6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ologia. 2025 May;68(5):930-939.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FD484" w14:textId="3C723BD9" w:rsidR="00D22DC6" w:rsidRPr="0096712D" w:rsidRDefault="00D22DC6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1007/s00125-025-06362-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8AABD" w14:textId="120B8695" w:rsidR="00D22DC6" w:rsidRPr="0096712D" w:rsidRDefault="00D22DC6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96712D" w:rsidRPr="0096712D" w14:paraId="040D74C7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F380" w14:textId="70B75172" w:rsidR="00CF1924" w:rsidRPr="0096712D" w:rsidRDefault="00CF192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B406B" w14:textId="51B7530F" w:rsidR="00CF1924" w:rsidRPr="0096712D" w:rsidRDefault="00CF1924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arly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ysglycemia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s Detectable Using Continuous Glucose Monitoring in Very Young Children at Risk of Type 1 Diabet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32C0A" w14:textId="2E3034F2" w:rsidR="00CF1924" w:rsidRPr="0096712D" w:rsidRDefault="00CF1924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Haynes A et al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D51A6" w14:textId="2E5FC784" w:rsidR="00CF1924" w:rsidRPr="0096712D" w:rsidRDefault="00CF1924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Diabetes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Care. 2024 </w:t>
            </w:r>
            <w:proofErr w:type="spellStart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Oct</w:t>
            </w:r>
            <w:proofErr w:type="spellEnd"/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1;47(10):1750-1756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23B39" w14:textId="4D0B93D7" w:rsidR="00CF1924" w:rsidRPr="0096712D" w:rsidRDefault="00CF1924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6712D">
              <w:rPr>
                <w:color w:val="000000" w:themeColor="text1"/>
                <w:sz w:val="20"/>
                <w:szCs w:val="20"/>
                <w:shd w:val="clear" w:color="auto" w:fill="FFFFFF"/>
              </w:rPr>
              <w:t>10.2337/dc24-054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6E573" w14:textId="0F39DC79" w:rsidR="00CF1924" w:rsidRPr="0096712D" w:rsidRDefault="00CF1924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6712D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AE31DA" w:rsidRPr="0096712D" w14:paraId="0C22E4B4" w14:textId="77777777" w:rsidTr="000A6549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2368" w14:textId="451A30D1" w:rsidR="00AE31DA" w:rsidRPr="0096712D" w:rsidRDefault="00AE31DA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6F492" w14:textId="526621A2" w:rsidR="00AE31DA" w:rsidRPr="00AE31DA" w:rsidRDefault="00AE31DA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E31DA">
              <w:rPr>
                <w:noProof/>
                <w:sz w:val="20"/>
                <w:szCs w:val="20"/>
                <w:lang w:val="en-US"/>
              </w:rPr>
              <w:t xml:space="preserve">Costs of Public Health Screening of Children for Presymptomatic Type 1 Diabetes in Bavaria, Germany.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149D4" w14:textId="424EE6A8" w:rsidR="00AE31DA" w:rsidRPr="00AE31DA" w:rsidRDefault="00AE31DA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1DA">
              <w:rPr>
                <w:color w:val="000000" w:themeColor="text1"/>
                <w:sz w:val="20"/>
                <w:szCs w:val="20"/>
                <w:shd w:val="clear" w:color="auto" w:fill="FFFFFF"/>
              </w:rPr>
              <w:t>Karl FM et 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9F3C0" w14:textId="23092D8D" w:rsidR="00AE31DA" w:rsidRPr="00AE31DA" w:rsidRDefault="00AE31DA" w:rsidP="007B5992">
            <w:pPr>
              <w:rPr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31DA">
              <w:rPr>
                <w:iCs/>
                <w:noProof/>
                <w:color w:val="000000" w:themeColor="text1"/>
                <w:sz w:val="20"/>
                <w:szCs w:val="20"/>
                <w:lang w:val="en-US"/>
              </w:rPr>
              <w:t>Diabetes Care. 2022;45(4):837-84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2D7CD" w14:textId="7E006C5A" w:rsidR="00AE31DA" w:rsidRPr="00AE31DA" w:rsidRDefault="00AE31DA" w:rsidP="00AE31DA">
            <w:pPr>
              <w:shd w:val="clear" w:color="auto" w:fill="FFFFFF"/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hyperlink r:id="rId5" w:tgtFrame="_blank" w:history="1">
              <w:r w:rsidRPr="00AE31DA">
                <w:rPr>
                  <w:rStyle w:val="Collegamentoipertestuale"/>
                  <w:color w:val="000000" w:themeColor="text1"/>
                  <w:sz w:val="20"/>
                  <w:szCs w:val="20"/>
                  <w:u w:val="none"/>
                </w:rPr>
                <w:t>10.2337/dc21-1648</w:t>
              </w:r>
            </w:hyperlink>
          </w:p>
          <w:p w14:paraId="3978ED42" w14:textId="77777777" w:rsidR="00AE31DA" w:rsidRPr="00AE31DA" w:rsidRDefault="00AE31DA" w:rsidP="007B59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2D504" w14:textId="6EEAA095" w:rsidR="00AE31DA" w:rsidRPr="0096712D" w:rsidRDefault="00AE31DA" w:rsidP="007B59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</w:tbl>
    <w:p w14:paraId="05302C02" w14:textId="77777777" w:rsidR="006E07AD" w:rsidRPr="0096712D" w:rsidRDefault="006E07AD">
      <w:pPr>
        <w:rPr>
          <w:color w:val="000000" w:themeColor="text1"/>
          <w:lang w:val="en-US"/>
        </w:rPr>
      </w:pPr>
    </w:p>
    <w:sectPr w:rsidR="006E07AD" w:rsidRPr="0096712D" w:rsidSect="00423BC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894683"/>
    <w:multiLevelType w:val="multilevel"/>
    <w:tmpl w:val="BF76A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5066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C4"/>
    <w:rsid w:val="000A6549"/>
    <w:rsid w:val="00126D4E"/>
    <w:rsid w:val="00137AE6"/>
    <w:rsid w:val="0016562B"/>
    <w:rsid w:val="001D4DB0"/>
    <w:rsid w:val="00236ADF"/>
    <w:rsid w:val="002A587F"/>
    <w:rsid w:val="003D0B23"/>
    <w:rsid w:val="00423BC4"/>
    <w:rsid w:val="00487BB4"/>
    <w:rsid w:val="004C7171"/>
    <w:rsid w:val="0051227A"/>
    <w:rsid w:val="00612FEE"/>
    <w:rsid w:val="006E07AD"/>
    <w:rsid w:val="007B5992"/>
    <w:rsid w:val="009539B0"/>
    <w:rsid w:val="0096712D"/>
    <w:rsid w:val="009A5C59"/>
    <w:rsid w:val="00A12C11"/>
    <w:rsid w:val="00A225C1"/>
    <w:rsid w:val="00A506FC"/>
    <w:rsid w:val="00AD5625"/>
    <w:rsid w:val="00AE31DA"/>
    <w:rsid w:val="00B0337F"/>
    <w:rsid w:val="00B93603"/>
    <w:rsid w:val="00BD3AA4"/>
    <w:rsid w:val="00CD3B7F"/>
    <w:rsid w:val="00CF1924"/>
    <w:rsid w:val="00D04134"/>
    <w:rsid w:val="00D22DC6"/>
    <w:rsid w:val="00D6541B"/>
    <w:rsid w:val="00E9344C"/>
    <w:rsid w:val="00F26610"/>
    <w:rsid w:val="00FE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586C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31DA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23BC4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423BC4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4C7171"/>
  </w:style>
  <w:style w:type="character" w:customStyle="1" w:styleId="identifier">
    <w:name w:val="identifier"/>
    <w:basedOn w:val="Carpredefinitoparagrafo"/>
    <w:rsid w:val="00AE31DA"/>
  </w:style>
  <w:style w:type="character" w:customStyle="1" w:styleId="id-label">
    <w:name w:val="id-label"/>
    <w:basedOn w:val="Carpredefinitoparagrafo"/>
    <w:rsid w:val="00AE3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78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9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4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2337/dc21-164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838</Words>
  <Characters>10480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4-10-21T16:33:00Z</dcterms:created>
  <dcterms:modified xsi:type="dcterms:W3CDTF">2025-08-03T09:15:00Z</dcterms:modified>
</cp:coreProperties>
</file>